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8F411" w14:textId="085D2853" w:rsidR="00C52C86" w:rsidRPr="00A97C1A" w:rsidRDefault="00C52C86" w:rsidP="00C52C86">
      <w:pPr>
        <w:rPr>
          <w:b/>
          <w:bCs/>
          <w:color w:val="000000" w:themeColor="text1"/>
        </w:rPr>
      </w:pPr>
      <w:r w:rsidRPr="00933F25">
        <w:rPr>
          <w:b/>
          <w:bCs/>
        </w:rPr>
        <w:t xml:space="preserve">Supplementary Table </w:t>
      </w:r>
      <w:r w:rsidR="00356AC3">
        <w:rPr>
          <w:b/>
          <w:bCs/>
        </w:rPr>
        <w:t>5</w:t>
      </w:r>
      <w:r w:rsidRPr="00933F25">
        <w:rPr>
          <w:b/>
          <w:bCs/>
        </w:rPr>
        <w:t xml:space="preserve">. Sensitivity analyses for </w:t>
      </w:r>
      <w:r>
        <w:rPr>
          <w:b/>
          <w:bCs/>
        </w:rPr>
        <w:t xml:space="preserve">family functioning </w:t>
      </w:r>
      <w:r w:rsidR="00E10A10">
        <w:rPr>
          <w:b/>
          <w:bCs/>
        </w:rPr>
        <w:t>models controlling for ND-CNV status of parents</w:t>
      </w:r>
      <w:r w:rsidRPr="00933F25">
        <w:rPr>
          <w:b/>
          <w:bCs/>
        </w:rPr>
        <w:t>.</w:t>
      </w:r>
      <w:r w:rsidRPr="005D58EC">
        <w:t xml:space="preserve"> Table presents the findings of regression models for </w:t>
      </w:r>
      <w:r w:rsidR="00E10A10">
        <w:t>family functioning</w:t>
      </w:r>
      <w:r w:rsidRPr="005D58EC">
        <w:t xml:space="preserve"> on psychiatric and cognitive outcomes</w:t>
      </w:r>
      <w:r w:rsidR="00E10A10">
        <w:t xml:space="preserve"> when controlling for </w:t>
      </w:r>
      <w:r w:rsidR="0005312A">
        <w:t>whether CYP were part of a family with a parent with an ND-CNV</w:t>
      </w:r>
      <w:r w:rsidRPr="00A97C1A">
        <w:rPr>
          <w:color w:val="000000" w:themeColor="text1"/>
        </w:rPr>
        <w:t>. The main effects and conclusions were unchanged. Significant associations are highlighted in bold text.</w:t>
      </w:r>
    </w:p>
    <w:tbl>
      <w:tblPr>
        <w:tblStyle w:val="TableGrid"/>
        <w:tblW w:w="11199" w:type="dxa"/>
        <w:tblLayout w:type="fixed"/>
        <w:tblLook w:val="04A0" w:firstRow="1" w:lastRow="0" w:firstColumn="1" w:lastColumn="0" w:noHBand="0" w:noVBand="1"/>
      </w:tblPr>
      <w:tblGrid>
        <w:gridCol w:w="1418"/>
        <w:gridCol w:w="2445"/>
        <w:gridCol w:w="2445"/>
        <w:gridCol w:w="2445"/>
        <w:gridCol w:w="2446"/>
      </w:tblGrid>
      <w:tr w:rsidR="00B551B5" w:rsidRPr="007076EF" w14:paraId="5513DB51" w14:textId="77777777" w:rsidTr="000549F7">
        <w:trPr>
          <w:trHeight w:val="390"/>
        </w:trPr>
        <w:tc>
          <w:tcPr>
            <w:tcW w:w="1418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4EC7DFC1" w14:textId="77777777" w:rsidR="00B551B5" w:rsidRPr="007076EF" w:rsidRDefault="00B551B5" w:rsidP="00D706EE">
            <w:pPr>
              <w:rPr>
                <w:b/>
                <w:bCs/>
              </w:rPr>
            </w:pPr>
            <w:r w:rsidRPr="007076EF">
              <w:rPr>
                <w:b/>
                <w:bCs/>
              </w:rPr>
              <w:t>Model</w:t>
            </w:r>
          </w:p>
        </w:tc>
        <w:tc>
          <w:tcPr>
            <w:tcW w:w="2445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736486A0" w14:textId="756D4ADD" w:rsidR="00B551B5" w:rsidRPr="001B4488" w:rsidRDefault="00B551B5" w:rsidP="000549F7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B4488">
              <w:rPr>
                <w:rFonts w:ascii="Calibri" w:hAnsi="Calibri" w:cs="Calibri"/>
                <w:b/>
                <w:bCs/>
                <w:i/>
                <w:iCs/>
              </w:rPr>
              <w:t>Cohesion</w:t>
            </w:r>
          </w:p>
        </w:tc>
        <w:tc>
          <w:tcPr>
            <w:tcW w:w="2445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791D2016" w14:textId="76EDAE98" w:rsidR="00B551B5" w:rsidRPr="001B4488" w:rsidRDefault="00B551B5" w:rsidP="000549F7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B4488">
              <w:rPr>
                <w:rFonts w:ascii="Calibri" w:hAnsi="Calibri" w:cs="Calibri"/>
                <w:b/>
                <w:bCs/>
                <w:i/>
                <w:iCs/>
              </w:rPr>
              <w:t>Conflict</w:t>
            </w:r>
          </w:p>
        </w:tc>
        <w:tc>
          <w:tcPr>
            <w:tcW w:w="2445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64DFD610" w14:textId="637420D9" w:rsidR="00B551B5" w:rsidRPr="001B4488" w:rsidRDefault="00B551B5" w:rsidP="000549F7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B4488">
              <w:rPr>
                <w:rFonts w:ascii="Calibri" w:hAnsi="Calibri" w:cs="Calibri"/>
                <w:b/>
                <w:bCs/>
                <w:i/>
                <w:iCs/>
              </w:rPr>
              <w:t>Warmth</w:t>
            </w:r>
          </w:p>
        </w:tc>
        <w:tc>
          <w:tcPr>
            <w:tcW w:w="2446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7A2413AD" w14:textId="77777777" w:rsidR="00B551B5" w:rsidRPr="001B4488" w:rsidRDefault="00B551B5" w:rsidP="000549F7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1B4488">
              <w:rPr>
                <w:rFonts w:ascii="Calibri" w:hAnsi="Calibri" w:cs="Calibri"/>
                <w:b/>
                <w:bCs/>
                <w:i/>
                <w:iCs/>
              </w:rPr>
              <w:t>Hostility</w:t>
            </w:r>
          </w:p>
        </w:tc>
      </w:tr>
      <w:tr w:rsidR="000C639E" w:rsidRPr="007076EF" w14:paraId="52ED02D8" w14:textId="77777777" w:rsidTr="001B4488">
        <w:trPr>
          <w:trHeight w:val="390"/>
        </w:trPr>
        <w:tc>
          <w:tcPr>
            <w:tcW w:w="1418" w:type="dxa"/>
            <w:tcBorders>
              <w:top w:val="single" w:sz="12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75D19BD9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ADHD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577BFA17" w14:textId="78800E38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0.11, CI: -0.2</w:t>
            </w:r>
            <w:r w:rsidR="00D23B7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-0.0</w:t>
            </w:r>
            <w:r w:rsidR="00D23B7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.13 × 10</w:t>
            </w:r>
            <w:r w:rsidR="00FB375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03318391" w14:textId="36838B56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2</w:t>
            </w:r>
            <w:r w:rsidR="004F528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CI: 0.13-0.32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4.40 × 10</w:t>
            </w:r>
            <w:r w:rsidR="00EC4E53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0554C37B" w14:textId="7D1E082A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0.1</w:t>
            </w:r>
            <w:r w:rsidR="00D23B7B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  <w:r w:rsidR="00D23B7B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88 × 10</w:t>
            </w:r>
            <w:r w:rsidR="004F528B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1FDBEBAD" w14:textId="191320F5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15, CI: 0.05-0.25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.82 × 10</w:t>
            </w:r>
            <w:r w:rsidR="00EC4E53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0C639E" w:rsidRPr="007076EF" w14:paraId="41F2B0CD" w14:textId="77777777" w:rsidTr="001B4488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992FEBE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ODD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6B985C1F" w14:textId="287C07C2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0.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0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CI: -0.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0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-0.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.57 × 10</w:t>
            </w:r>
            <w:r w:rsidR="003C7AAC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2BA523A2" w14:textId="3222CFB6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3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CI: 0.27-0.46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7.23 × 10</w:t>
            </w:r>
            <w:r w:rsidR="004F528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4743BCE7" w14:textId="6D5A23AD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0.14, CI: -0.2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-0.03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9.80 × 10</w:t>
            </w:r>
            <w:r w:rsidR="00971B7C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0CB2C9C1" w14:textId="507DEE9B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33, CI: 0.23-0.4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4.41 × 10</w:t>
            </w:r>
            <w:r w:rsidR="00243281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0C639E" w:rsidRPr="007076EF" w14:paraId="566E901F" w14:textId="77777777" w:rsidTr="001B4488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16759173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Mood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1EAF9BB6" w14:textId="62F761C8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-0.13, CI: -0.2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-0.0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.59 × 10</w:t>
            </w:r>
            <w:r w:rsidR="00EC4E53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DF4FD86" w14:textId="636701AB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26, CI: 0.1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3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1.80 × 10</w:t>
            </w:r>
            <w:r w:rsidR="004F528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3759AE9D" w14:textId="0E70433A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0.2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53 × 10</w:t>
            </w:r>
            <w:r w:rsidR="00971B7C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068C7B9B" w14:textId="6E1C4CA5" w:rsidR="000C639E" w:rsidRPr="000549F7" w:rsidRDefault="000C639E" w:rsidP="001B4488">
            <w:pPr>
              <w:rPr>
                <w:rFonts w:ascii="Calibri" w:hAnsi="Calibri" w:cs="Calibri"/>
                <w:b/>
                <w:bCs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24, CI: 0.13-0.35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.16 × 10</w:t>
            </w:r>
            <w:r w:rsidR="00243281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0C639E" w:rsidRPr="007076EF" w14:paraId="27290083" w14:textId="77777777" w:rsidTr="001B4488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A9BD28C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>Anxiety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79DA5CE8" w14:textId="6D88C09B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0.11-0.10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17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FF2D2AC" w14:textId="3C481A28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1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CI: 0.02-0.2</w:t>
            </w:r>
            <w:r w:rsidR="00720F54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2.09 × 10</w:t>
            </w:r>
            <w:r w:rsidR="004F528B" w:rsidRPr="000549F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76E9242A" w14:textId="282A9535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0.0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  <w:r w:rsidR="00720F54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.49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691D6142" w14:textId="22A5F4DC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, CI: -0.</w:t>
            </w:r>
            <w:r w:rsidR="00E00BC8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  <w:r w:rsidR="00E00BC8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.06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0C639E" w:rsidRPr="007076EF" w14:paraId="6815FA3D" w14:textId="77777777" w:rsidTr="001B4488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6B056BC4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OCD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6B257B28" w14:textId="15A46C48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, CI: -0.0</w:t>
            </w:r>
            <w:r w:rsidR="00E00BC8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18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.10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8A78EED" w14:textId="0C5A2716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, CI: -0.07-0.17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13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4A0437A9" w14:textId="58CC3F13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, CI: -0.06-0.1</w:t>
            </w:r>
            <w:r w:rsidR="00E00BC8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3.24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1ED8392B" w14:textId="708B2411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001, CI: -0.1</w:t>
            </w:r>
            <w:r w:rsidR="00E00BC8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12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82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0C639E" w:rsidRPr="007076EF" w14:paraId="28145569" w14:textId="77777777" w:rsidTr="001B4488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2E2DEB46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FSIQ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7480FA80" w14:textId="5559AB25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1.5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45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334EAE4B" w14:textId="0A2499D5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7, CI: -0.96-2.30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19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32A7B299" w14:textId="6DD64C5D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1.0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2.6</w:t>
            </w:r>
            <w:r w:rsidR="009A06F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65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31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667B6D13" w14:textId="23C9AD93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7, CI: -1.5</w:t>
            </w:r>
            <w:r w:rsidR="009A06F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  <w:r w:rsidR="009A06F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.41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0C639E" w:rsidRPr="007076EF" w14:paraId="012C1D6B" w14:textId="77777777" w:rsidTr="003C65DF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2F1D5903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PIQ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278EB782" w14:textId="78D79F67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, CI: -1.71-1.83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9.47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7B9D3C66" w14:textId="723C1F0A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.06, CI: -0.7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2.8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46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13ECA6F4" w14:textId="1794801C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74, CI: -2.55-1.07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21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78CD9077" w14:textId="42262DC1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0.45, CI: -2.29-1.39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6.29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0C639E" w:rsidRPr="007076EF" w14:paraId="624DBF05" w14:textId="77777777" w:rsidTr="003C65DF">
        <w:trPr>
          <w:trHeight w:val="390"/>
        </w:trPr>
        <w:tc>
          <w:tcPr>
            <w:tcW w:w="1418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hideMark/>
          </w:tcPr>
          <w:p w14:paraId="147152D6" w14:textId="77777777" w:rsidR="000C639E" w:rsidRPr="0002681B" w:rsidRDefault="000C639E" w:rsidP="000C639E">
            <w:pPr>
              <w:rPr>
                <w:rFonts w:ascii="Calibri" w:hAnsi="Calibri" w:cs="Calibri"/>
                <w:b/>
                <w:bCs/>
              </w:rPr>
            </w:pPr>
            <w:r w:rsidRPr="0002681B">
              <w:rPr>
                <w:rFonts w:ascii="Calibri" w:hAnsi="Calibri" w:cs="Calibri"/>
                <w:b/>
                <w:bCs/>
              </w:rPr>
              <w:t xml:space="preserve">VIQ 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1D75B50F" w14:textId="72B44DDF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1.57-1.84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.76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vAlign w:val="center"/>
          </w:tcPr>
          <w:p w14:paraId="1B965069" w14:textId="33359B79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1.4</w:t>
            </w:r>
            <w:r w:rsidR="00DF462A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1.93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7.83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45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5A83A1BA" w14:textId="7E7134CF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1.0</w:t>
            </w:r>
            <w:r w:rsidR="009A06F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, CI: -2.7</w:t>
            </w:r>
            <w:r w:rsidR="009A06F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-0.69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.39 × 10⁻⁰¹</w:t>
            </w:r>
          </w:p>
        </w:tc>
        <w:tc>
          <w:tcPr>
            <w:tcW w:w="2446" w:type="dxa"/>
            <w:tcBorders>
              <w:top w:val="single" w:sz="6" w:space="0" w:color="595959" w:themeColor="text1" w:themeTint="A6"/>
              <w:left w:val="nil"/>
              <w:bottom w:val="single" w:sz="6" w:space="0" w:color="595959" w:themeColor="text1" w:themeTint="A6"/>
              <w:right w:val="nil"/>
            </w:tcBorders>
            <w:noWrap/>
            <w:vAlign w:val="center"/>
            <w:hideMark/>
          </w:tcPr>
          <w:p w14:paraId="06E03494" w14:textId="5BC62B3B" w:rsidR="000C639E" w:rsidRPr="000549F7" w:rsidRDefault="000C639E" w:rsidP="001B4488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β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, CI: -1.06-2.42, p</w:t>
            </w:r>
            <w:r w:rsidR="00EC4440" w:rsidRPr="000549F7">
              <w:rPr>
                <w:rFonts w:ascii="Calibri" w:hAnsi="Calibri" w:cs="Calibri"/>
                <w:color w:val="000000"/>
                <w:sz w:val="18"/>
                <w:szCs w:val="18"/>
              </w:rPr>
              <w:t>=</w:t>
            </w:r>
            <w:r w:rsidRPr="000549F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.43 × 10</w:t>
            </w:r>
            <w:r w:rsidR="00243281" w:rsidRPr="000549F7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14:paraId="53DCB70D" w14:textId="77777777" w:rsidR="00B24917" w:rsidRPr="00F02B71" w:rsidRDefault="00B24917" w:rsidP="00F25383"/>
    <w:sectPr w:rsidR="00B24917" w:rsidRPr="00F02B71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6631F"/>
    <w:rsid w:val="0048784D"/>
    <w:rsid w:val="004B5320"/>
    <w:rsid w:val="004B6ECF"/>
    <w:rsid w:val="004F528B"/>
    <w:rsid w:val="0051274F"/>
    <w:rsid w:val="00526D18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47BFB"/>
    <w:rsid w:val="00B551B5"/>
    <w:rsid w:val="00B61042"/>
    <w:rsid w:val="00B6176B"/>
    <w:rsid w:val="00B73DB0"/>
    <w:rsid w:val="00BF6E54"/>
    <w:rsid w:val="00C00B44"/>
    <w:rsid w:val="00C0207E"/>
    <w:rsid w:val="00C1735C"/>
    <w:rsid w:val="00C2311D"/>
    <w:rsid w:val="00C52C86"/>
    <w:rsid w:val="00C83140"/>
    <w:rsid w:val="00CB6B20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93BF6"/>
    <w:rsid w:val="00DE2E62"/>
    <w:rsid w:val="00DE5689"/>
    <w:rsid w:val="00DF462A"/>
    <w:rsid w:val="00E00BC8"/>
    <w:rsid w:val="00E10A10"/>
    <w:rsid w:val="00E12F8A"/>
    <w:rsid w:val="00E243C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25383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Props1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4</cp:revision>
  <dcterms:created xsi:type="dcterms:W3CDTF">2026-05-09T16:05:00Z</dcterms:created>
  <dcterms:modified xsi:type="dcterms:W3CDTF">2026-05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